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CAFF9" w14:textId="77777777" w:rsidR="00F81AB4" w:rsidRDefault="00F81AB4" w:rsidP="00F81AB4">
      <w:pPr>
        <w:spacing w:line="360" w:lineRule="auto"/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09"/>
        <w:gridCol w:w="1533"/>
        <w:gridCol w:w="1173"/>
        <w:gridCol w:w="976"/>
        <w:gridCol w:w="977"/>
        <w:gridCol w:w="977"/>
        <w:gridCol w:w="977"/>
        <w:gridCol w:w="977"/>
      </w:tblGrid>
      <w:tr w:rsidR="00F81AB4" w:rsidRPr="00470E46" w14:paraId="541B85D5" w14:textId="77777777" w:rsidTr="002E73FC">
        <w:trPr>
          <w:cantSplit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3F9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A49FE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5917E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Model</w:t>
            </w:r>
          </w:p>
        </w:tc>
      </w:tr>
      <w:tr w:rsidR="00F81AB4" w:rsidRPr="00470E46" w14:paraId="49AF9405" w14:textId="77777777" w:rsidTr="002E73FC">
        <w:trPr>
          <w:cantSplit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E45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A81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A1DC0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S/V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3FBC9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F07DE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D9A31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1027D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9257B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E</w:t>
            </w:r>
          </w:p>
        </w:tc>
      </w:tr>
      <w:tr w:rsidR="00F81AB4" w:rsidRPr="00470E46" w14:paraId="319460B4" w14:textId="77777777" w:rsidTr="002E73FC">
        <w:trPr>
          <w:cantSplit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E6C14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VLDL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51EC5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Non-fasted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4DCD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39E+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69F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8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274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5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ED5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09EF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DBCE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17</w:t>
            </w:r>
          </w:p>
        </w:tc>
      </w:tr>
      <w:tr w:rsidR="00F81AB4" w:rsidRPr="00470E46" w14:paraId="296CF928" w14:textId="77777777" w:rsidTr="002E73FC">
        <w:trPr>
          <w:cantSplit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4E9E54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CB42F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Fasted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96DB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6B5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32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66A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56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FA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7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6E10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4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233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62</w:t>
            </w:r>
          </w:p>
        </w:tc>
      </w:tr>
      <w:tr w:rsidR="00F81AB4" w:rsidRPr="00470E46" w14:paraId="32184C79" w14:textId="77777777" w:rsidTr="002E73FC">
        <w:trPr>
          <w:cantSplit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F36E4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9ADFA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Non-fasted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584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2.74E+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F9B3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420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2F6E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5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5BE9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5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E86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9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09C9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62</w:t>
            </w:r>
          </w:p>
        </w:tc>
      </w:tr>
      <w:tr w:rsidR="00F81AB4" w:rsidRPr="00470E46" w14:paraId="5577EFD3" w14:textId="77777777" w:rsidTr="002E73FC">
        <w:trPr>
          <w:cantSplit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3A795F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F334B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Fasted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F6871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604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397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D770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A92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4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D8E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6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84C3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27</w:t>
            </w:r>
          </w:p>
        </w:tc>
      </w:tr>
      <w:tr w:rsidR="00F81AB4" w:rsidRPr="00470E46" w14:paraId="735078E2" w14:textId="77777777" w:rsidTr="002E73FC">
        <w:trPr>
          <w:cantSplit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85A53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HDL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E18D8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Non-fasted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BF29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4.72E+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2D3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7.961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35A2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14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3723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57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DE6E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7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FBF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35</w:t>
            </w:r>
          </w:p>
        </w:tc>
      </w:tr>
      <w:tr w:rsidR="00F81AB4" w:rsidRPr="00470E46" w14:paraId="46CB4802" w14:textId="77777777" w:rsidTr="002E73FC">
        <w:trPr>
          <w:cantSplit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3A6D9C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BEF15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Fasted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FEABF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6D5D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7.76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69AB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13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9A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5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FE3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7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9BC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05</w:t>
            </w:r>
          </w:p>
        </w:tc>
      </w:tr>
      <w:tr w:rsidR="00F81AB4" w:rsidRPr="00470E46" w14:paraId="2C4B6434" w14:textId="77777777" w:rsidTr="002E73FC">
        <w:trPr>
          <w:cantSplit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65455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HDL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E3864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Non-fasted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2361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6.52E+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0BE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7.812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FB61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1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9D3D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8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27AB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83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A44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17</w:t>
            </w:r>
          </w:p>
        </w:tc>
      </w:tr>
      <w:tr w:rsidR="00F81AB4" w:rsidRPr="00470E46" w14:paraId="4ADE54AE" w14:textId="77777777" w:rsidTr="002E73FC">
        <w:trPr>
          <w:cantSplit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4FF701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3D295" w14:textId="77777777" w:rsidR="00F81AB4" w:rsidRPr="00470E46" w:rsidRDefault="00F81AB4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Fasted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26337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FA97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7.444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42E1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1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8B4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5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FEF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9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C08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60</w:t>
            </w:r>
          </w:p>
        </w:tc>
      </w:tr>
      <w:tr w:rsidR="00F81AB4" w:rsidRPr="00470E46" w14:paraId="05EF4DE7" w14:textId="77777777" w:rsidTr="002E73FC">
        <w:trPr>
          <w:cantSplit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10D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165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1E914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SD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8D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470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D551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22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2A0B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7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A28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6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8D7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58</w:t>
            </w:r>
          </w:p>
        </w:tc>
      </w:tr>
      <w:tr w:rsidR="00F81AB4" w:rsidRPr="00470E46" w14:paraId="7E603605" w14:textId="77777777" w:rsidTr="002E73FC">
        <w:trPr>
          <w:cantSplit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3C75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E6B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99783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Mea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51DD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15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3385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0.2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63EA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6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D674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75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2729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.698</w:t>
            </w:r>
          </w:p>
        </w:tc>
      </w:tr>
      <w:tr w:rsidR="00F81AB4" w:rsidRPr="00470E46" w14:paraId="4134139D" w14:textId="77777777" w:rsidTr="002E73FC">
        <w:trPr>
          <w:cantSplit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DD5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380" w14:textId="77777777" w:rsidR="00F81AB4" w:rsidRPr="00470E46" w:rsidRDefault="00F81AB4" w:rsidP="002E73FC">
            <w:pPr>
              <w:rPr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9974A" w14:textId="77777777" w:rsidR="00F81AB4" w:rsidRPr="00470E46" w:rsidRDefault="00F81AB4" w:rsidP="002E73FC">
            <w:pPr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SD/Mea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B7CB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57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C349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–1.1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8782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08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64B6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06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8438" w14:textId="77777777" w:rsidR="00F81AB4" w:rsidRPr="00470E46" w:rsidRDefault="00F81AB4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067</w:t>
            </w:r>
          </w:p>
        </w:tc>
      </w:tr>
    </w:tbl>
    <w:p w14:paraId="05E13B84" w14:textId="77777777" w:rsidR="00F81AB4" w:rsidRDefault="00F81AB4" w:rsidP="00F81AB4">
      <w:pPr>
        <w:spacing w:line="480" w:lineRule="auto"/>
        <w:rPr>
          <w:sz w:val="24"/>
          <w:szCs w:val="24"/>
        </w:rPr>
      </w:pPr>
    </w:p>
    <w:p w14:paraId="2CB4E363" w14:textId="77777777" w:rsidR="00F81AB4" w:rsidRDefault="00F81AB4" w:rsidP="00F81AB4">
      <w:pPr>
        <w:spacing w:line="480" w:lineRule="auto"/>
        <w:rPr>
          <w:sz w:val="24"/>
          <w:szCs w:val="24"/>
        </w:rPr>
      </w:pPr>
    </w:p>
    <w:p w14:paraId="32841BCA" w14:textId="77777777" w:rsidR="00F81AB4" w:rsidRDefault="00F81AB4" w:rsidP="00F81AB4">
      <w:pPr>
        <w:spacing w:line="480" w:lineRule="auto"/>
        <w:rPr>
          <w:sz w:val="24"/>
          <w:szCs w:val="24"/>
        </w:rPr>
      </w:pPr>
      <w:bookmarkStart w:id="0" w:name="_Hlk498004955"/>
      <w:bookmarkStart w:id="1" w:name="_Hlk499034276"/>
      <w:r>
        <w:rPr>
          <w:b/>
          <w:sz w:val="24"/>
          <w:szCs w:val="24"/>
        </w:rPr>
        <w:t>S8</w:t>
      </w:r>
      <w:ins w:id="2" w:author="小西智一" w:date="2017-11-09T15:33:00Z">
        <w:r w:rsidRPr="007805CF">
          <w:rPr>
            <w:b/>
            <w:sz w:val="24"/>
            <w:szCs w:val="24"/>
          </w:rPr>
          <w:t xml:space="preserve"> </w:t>
        </w:r>
      </w:ins>
      <w:r w:rsidRPr="007805CF">
        <w:rPr>
          <w:b/>
          <w:sz w:val="24"/>
          <w:szCs w:val="24"/>
        </w:rPr>
        <w:t>Table. Relationship of phospholipid and surface area of the particles, estimated according to Oschry &amp; Eisenberg</w:t>
      </w:r>
      <w:r>
        <w:rPr>
          <w:b/>
          <w:sz w:val="24"/>
          <w:szCs w:val="24"/>
        </w:rPr>
        <w:t>.</w:t>
      </w:r>
      <w:bookmarkEnd w:id="0"/>
      <w:r>
        <w:rPr>
          <w:sz w:val="24"/>
          <w:szCs w:val="24"/>
        </w:rPr>
        <w:t xml:space="preserve"> </w:t>
      </w:r>
      <w:bookmarkEnd w:id="1"/>
      <w:r>
        <w:rPr>
          <w:sz w:val="24"/>
          <w:szCs w:val="24"/>
        </w:rPr>
        <w:t xml:space="preserve">[7] </w:t>
      </w:r>
      <w:r w:rsidRPr="00470E46">
        <w:rPr>
          <w:sz w:val="24"/>
          <w:szCs w:val="24"/>
        </w:rPr>
        <w:t>The ratio of surface and volume (S/V) was derived from electron microscopic images. The relationships were estimated from the following expressions: A: CE/PL*S/V; B: Cho/PL*S/V; C: (TG+CE)/(UC+PL)*S/V; D:(TG+CL)/PL*S/V; E: (TG+Cho)/PL*S/V. The stability of the values was defined as the SD of the logarithmic values divided by the means. The composition of phospholipid used in Table 2 was estimated using model E.</w:t>
      </w:r>
      <w:r>
        <w:rPr>
          <w:sz w:val="24"/>
          <w:szCs w:val="24"/>
        </w:rPr>
        <w:t xml:space="preserve"> </w:t>
      </w:r>
    </w:p>
    <w:p w14:paraId="112AF186" w14:textId="77777777" w:rsidR="00F81AB4" w:rsidRDefault="00F81AB4" w:rsidP="00F81AB4">
      <w:pPr>
        <w:spacing w:line="480" w:lineRule="auto"/>
        <w:rPr>
          <w:sz w:val="24"/>
          <w:szCs w:val="24"/>
        </w:rPr>
      </w:pPr>
    </w:p>
    <w:p w14:paraId="1AF387C3" w14:textId="77777777" w:rsidR="00D03520" w:rsidRDefault="00D03520">
      <w:bookmarkStart w:id="3" w:name="_GoBack"/>
      <w:bookmarkEnd w:id="3"/>
    </w:p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0E68C" w14:textId="77777777" w:rsidR="005D11C0" w:rsidRDefault="005D11C0" w:rsidP="00F81AB4">
      <w:r>
        <w:separator/>
      </w:r>
    </w:p>
  </w:endnote>
  <w:endnote w:type="continuationSeparator" w:id="0">
    <w:p w14:paraId="3BE51EA0" w14:textId="77777777" w:rsidR="005D11C0" w:rsidRDefault="005D11C0" w:rsidP="00F8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B07B3" w14:textId="77777777" w:rsidR="005D11C0" w:rsidRDefault="005D11C0" w:rsidP="00F81AB4">
      <w:r>
        <w:separator/>
      </w:r>
    </w:p>
  </w:footnote>
  <w:footnote w:type="continuationSeparator" w:id="0">
    <w:p w14:paraId="4F80A36D" w14:textId="77777777" w:rsidR="005D11C0" w:rsidRDefault="005D11C0" w:rsidP="00F81AB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小西智一">
    <w15:presenceInfo w15:providerId="Windows Live" w15:userId="261afdd32eac52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46"/>
    <w:rsid w:val="005D11C0"/>
    <w:rsid w:val="00AB5F46"/>
    <w:rsid w:val="00D03520"/>
    <w:rsid w:val="00D259FB"/>
    <w:rsid w:val="00F8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B620E6-4F80-4F15-BF88-6C4291E0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1AB4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AB4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81AB4"/>
  </w:style>
  <w:style w:type="paragraph" w:styleId="a5">
    <w:name w:val="footer"/>
    <w:basedOn w:val="a"/>
    <w:link w:val="a6"/>
    <w:uiPriority w:val="99"/>
    <w:unhideWhenUsed/>
    <w:rsid w:val="00F81AB4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F81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2:08:00Z</dcterms:created>
  <dcterms:modified xsi:type="dcterms:W3CDTF">2017-12-02T02:08:00Z</dcterms:modified>
</cp:coreProperties>
</file>